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18B" w:rsidRDefault="001A618B" w:rsidP="001A618B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pacing w:after="240"/>
        <w:ind w:right="180"/>
        <w:rPr>
          <w:lang w:eastAsia="ja-JP"/>
        </w:rPr>
      </w:pPr>
      <w:bookmarkStart w:id="0" w:name="_GoBack"/>
      <w:r w:rsidRPr="00BA15DB">
        <w:t xml:space="preserve">Table </w:t>
      </w:r>
      <w:r>
        <w:t>S5</w:t>
      </w:r>
      <w:r w:rsidRPr="00BA15DB">
        <w:t xml:space="preserve">: </w:t>
      </w:r>
      <w:r>
        <w:t>Sample information for f</w:t>
      </w:r>
      <w:r>
        <w:rPr>
          <w:bCs/>
        </w:rPr>
        <w:t>ourteen</w:t>
      </w:r>
      <w:r w:rsidRPr="00BA15DB">
        <w:rPr>
          <w:bCs/>
        </w:rPr>
        <w:t xml:space="preserve"> Parkinson’s disease (PD) brains used for hsa-miR-10b-5p </w:t>
      </w:r>
      <w:r>
        <w:rPr>
          <w:bCs/>
        </w:rPr>
        <w:t>RT-qPCR</w:t>
      </w:r>
      <w:r w:rsidRPr="00BA15DB">
        <w:rPr>
          <w:bCs/>
        </w:rPr>
        <w:t xml:space="preserve"> replication study</w:t>
      </w:r>
    </w:p>
    <w:tbl>
      <w:tblPr>
        <w:tblW w:w="4920" w:type="dxa"/>
        <w:tblInd w:w="93" w:type="dxa"/>
        <w:tblLook w:val="04A0" w:firstRow="1" w:lastRow="0" w:firstColumn="1" w:lastColumn="0" w:noHBand="0" w:noVBand="1"/>
      </w:tblPr>
      <w:tblGrid>
        <w:gridCol w:w="1300"/>
        <w:gridCol w:w="760"/>
        <w:gridCol w:w="750"/>
        <w:gridCol w:w="1217"/>
        <w:gridCol w:w="1217"/>
      </w:tblGrid>
      <w:tr w:rsidR="001A618B" w:rsidRPr="007F441B" w:rsidTr="002934F8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MI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Cortical Gliosis in Neocortical Gray Matter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euron Loss in Neocortical Gray Matter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0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1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1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18B" w:rsidRPr="007F441B" w:rsidTr="002934F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PD-1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18B" w:rsidRPr="007F441B" w:rsidTr="002934F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76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18B" w:rsidRPr="007F441B" w:rsidRDefault="001A618B" w:rsidP="002934F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F441B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</w:tbl>
    <w:p w:rsidR="001A618B" w:rsidRDefault="001A618B" w:rsidP="001A618B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p w:rsidR="001A618B" w:rsidRDefault="001A618B" w:rsidP="001A618B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p w:rsidR="001A618B" w:rsidRDefault="001A618B" w:rsidP="001A618B"/>
    <w:p w:rsidR="0091552E" w:rsidRDefault="0091552E"/>
    <w:sectPr w:rsidR="0091552E" w:rsidSect="00DA509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1A618B" w:rsidP="00DA5094">
    <w:pPr>
      <w:pStyle w:val="Footer"/>
      <w:framePr w:wrap="around" w:vAnchor="text" w:hAnchor="margin" w:xAlign="right" w:y="1"/>
      <w:rPr>
        <w:ins w:id="1" w:author="Myers Lab" w:date="2013-12-12T19:41:00Z"/>
        <w:rStyle w:val="PageNumber"/>
      </w:rPr>
    </w:pPr>
    <w:ins w:id="2" w:author="Myers Lab" w:date="2013-12-12T19:4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DA5094" w:rsidRDefault="001A618B" w:rsidP="00DA5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1A618B" w:rsidP="00DA50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A5094" w:rsidRDefault="001A618B" w:rsidP="00DA509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18B"/>
    <w:rsid w:val="001A618B"/>
    <w:rsid w:val="0091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18B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61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18B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1A6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18B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61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18B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1A6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Myers</dc:creator>
  <cp:lastModifiedBy>Richard H. Myers</cp:lastModifiedBy>
  <cp:revision>1</cp:revision>
  <dcterms:created xsi:type="dcterms:W3CDTF">2014-01-27T19:53:00Z</dcterms:created>
  <dcterms:modified xsi:type="dcterms:W3CDTF">2014-01-27T19:54:00Z</dcterms:modified>
</cp:coreProperties>
</file>